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3AD" w:rsidRDefault="00B503AD" w:rsidP="00B503AD">
      <w:r>
        <w:rPr>
          <w:rStyle w:val="element-citation"/>
          <w:b/>
          <w:bCs/>
        </w:rPr>
        <w:t>Supplementary 4 Table</w:t>
      </w:r>
      <w:r w:rsidRPr="005013E2">
        <w:rPr>
          <w:b/>
        </w:rPr>
        <w:t>:</w:t>
      </w:r>
      <w:r>
        <w:t xml:space="preserve"> Percentage distribution of background factors by large regional grouping (weighted) 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1109"/>
        <w:gridCol w:w="1585"/>
        <w:gridCol w:w="1984"/>
        <w:gridCol w:w="2149"/>
        <w:gridCol w:w="1952"/>
      </w:tblGrid>
      <w:tr w:rsidR="00B503AD" w:rsidRPr="006B1C2B" w:rsidTr="00F16895">
        <w:trPr>
          <w:trHeight w:val="619"/>
        </w:trPr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Sub-Saharan Africa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3AD" w:rsidRPr="006B1C2B" w:rsidRDefault="00B503AD" w:rsidP="00F168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Southeast Asia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6B1C2B">
              <w:rPr>
                <w:rFonts w:ascii="Calibri" w:eastAsia="Times New Roman" w:hAnsi="Calibri" w:cs="Times New Roman"/>
              </w:rPr>
              <w:t>Latin America &amp; Caribbean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lace of residenc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Urb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7.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7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ur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3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irth order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ir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5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irth Interval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&lt;18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right w:val="nil"/>
            </w:tcBorders>
            <w:vAlign w:val="center"/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&gt;18 mon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Educatio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rim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econdary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9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lace of delivery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acil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8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7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ntenatal care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-3 visi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 or m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8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6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2</w:t>
            </w:r>
          </w:p>
        </w:tc>
      </w:tr>
      <w:tr w:rsidR="00B503AD" w:rsidRPr="006B1C2B" w:rsidTr="00F16895">
        <w:trPr>
          <w:trHeight w:val="60"/>
        </w:trPr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B503AD" w:rsidRPr="006B1C2B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ount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,12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,28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503AD" w:rsidRDefault="00B503AD" w:rsidP="00F1689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,669</w:t>
            </w:r>
          </w:p>
        </w:tc>
      </w:tr>
    </w:tbl>
    <w:p w:rsidR="00B503AD" w:rsidRDefault="00B503AD" w:rsidP="00B503AD">
      <w:pPr>
        <w:pStyle w:val="NormalWeb"/>
        <w:ind w:left="640" w:hanging="640"/>
        <w:jc w:val="both"/>
        <w:rPr>
          <w:rStyle w:val="element-citation"/>
          <w:rFonts w:asciiTheme="minorHAnsi" w:hAnsiTheme="minorHAnsi"/>
          <w:lang w:val="en-GB"/>
        </w:rPr>
      </w:pPr>
    </w:p>
    <w:p w:rsidR="003E2A8A" w:rsidRDefault="00B503AD">
      <w:bookmarkStart w:id="0" w:name="_GoBack"/>
      <w:bookmarkEnd w:id="0"/>
    </w:p>
    <w:sectPr w:rsidR="003E2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3AD"/>
    <w:rsid w:val="006B34C5"/>
    <w:rsid w:val="008C5631"/>
    <w:rsid w:val="00B5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5DB3A-C848-4B84-92FB-5AF467BAE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3A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03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lement-citation">
    <w:name w:val="element-citation"/>
    <w:basedOn w:val="DefaultParagraphFont"/>
    <w:rsid w:val="00B50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.</dc:creator>
  <cp:keywords/>
  <dc:description/>
  <cp:lastModifiedBy>Neal S.</cp:lastModifiedBy>
  <cp:revision>1</cp:revision>
  <dcterms:created xsi:type="dcterms:W3CDTF">2018-04-20T16:19:00Z</dcterms:created>
  <dcterms:modified xsi:type="dcterms:W3CDTF">2018-04-20T16:19:00Z</dcterms:modified>
</cp:coreProperties>
</file>